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3C8F4" w14:textId="28624502" w:rsidR="00E26B5A" w:rsidRDefault="00E26B5A" w:rsidP="00E26B5A">
      <w:pPr>
        <w:spacing w:line="480" w:lineRule="auto"/>
        <w:contextualSpacing/>
      </w:pPr>
      <w:bookmarkStart w:id="0" w:name="_GoBack"/>
      <w:bookmarkEnd w:id="0"/>
    </w:p>
    <w:tbl>
      <w:tblPr>
        <w:tblStyle w:val="TableGrid"/>
        <w:tblW w:w="10552" w:type="dxa"/>
        <w:tblLook w:val="04A0" w:firstRow="1" w:lastRow="0" w:firstColumn="1" w:lastColumn="0" w:noHBand="0" w:noVBand="1"/>
      </w:tblPr>
      <w:tblGrid>
        <w:gridCol w:w="5276"/>
        <w:gridCol w:w="5276"/>
      </w:tblGrid>
      <w:tr w:rsidR="00E26B5A" w:rsidRPr="00070047" w14:paraId="538645B3" w14:textId="77777777" w:rsidTr="00983B68">
        <w:trPr>
          <w:trHeight w:val="305"/>
        </w:trPr>
        <w:tc>
          <w:tcPr>
            <w:tcW w:w="10552" w:type="dxa"/>
            <w:gridSpan w:val="2"/>
          </w:tcPr>
          <w:p w14:paraId="7BB1152C" w14:textId="7EED6065" w:rsidR="00E26B5A" w:rsidRPr="00070047" w:rsidRDefault="00E26B5A" w:rsidP="00983B68">
            <w:pPr>
              <w:spacing w:line="480" w:lineRule="auto"/>
              <w:contextualSpacing/>
              <w:rPr>
                <w:b/>
                <w:bCs/>
                <w:sz w:val="22"/>
                <w:szCs w:val="22"/>
              </w:rPr>
            </w:pPr>
          </w:p>
        </w:tc>
      </w:tr>
      <w:tr w:rsidR="00E26B5A" w:rsidRPr="00070047" w14:paraId="3A5EFF2E" w14:textId="77777777" w:rsidTr="00983B68">
        <w:trPr>
          <w:trHeight w:val="305"/>
        </w:trPr>
        <w:tc>
          <w:tcPr>
            <w:tcW w:w="5276" w:type="dxa"/>
          </w:tcPr>
          <w:p w14:paraId="612CC2A9" w14:textId="77777777" w:rsidR="00E26B5A" w:rsidRPr="00070047" w:rsidRDefault="00E26B5A" w:rsidP="00983B68">
            <w:pPr>
              <w:spacing w:line="480" w:lineRule="auto"/>
              <w:contextualSpacing/>
              <w:rPr>
                <w:b/>
                <w:bCs/>
                <w:sz w:val="22"/>
                <w:szCs w:val="22"/>
              </w:rPr>
            </w:pPr>
            <w:r w:rsidRPr="00070047">
              <w:rPr>
                <w:b/>
                <w:bCs/>
                <w:sz w:val="22"/>
                <w:szCs w:val="22"/>
              </w:rPr>
              <w:t xml:space="preserve">Medication Adherence </w:t>
            </w:r>
          </w:p>
        </w:tc>
        <w:tc>
          <w:tcPr>
            <w:tcW w:w="5276" w:type="dxa"/>
          </w:tcPr>
          <w:p w14:paraId="0D34B70C" w14:textId="77777777" w:rsidR="00E26B5A" w:rsidRPr="00070047" w:rsidRDefault="00E26B5A" w:rsidP="00983B68">
            <w:pPr>
              <w:spacing w:line="480" w:lineRule="auto"/>
              <w:contextualSpacing/>
              <w:rPr>
                <w:b/>
                <w:bCs/>
                <w:sz w:val="22"/>
                <w:szCs w:val="22"/>
              </w:rPr>
            </w:pPr>
            <w:r w:rsidRPr="00070047">
              <w:rPr>
                <w:b/>
                <w:bCs/>
                <w:sz w:val="22"/>
                <w:szCs w:val="22"/>
              </w:rPr>
              <w:t xml:space="preserve">Asthma Triggers </w:t>
            </w:r>
          </w:p>
        </w:tc>
      </w:tr>
      <w:tr w:rsidR="00E26B5A" w:rsidRPr="00070047" w14:paraId="54FBFCCF" w14:textId="77777777" w:rsidTr="00983B68">
        <w:trPr>
          <w:trHeight w:val="1565"/>
        </w:trPr>
        <w:tc>
          <w:tcPr>
            <w:tcW w:w="5276" w:type="dxa"/>
          </w:tcPr>
          <w:p w14:paraId="69706DE9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If asthma is holding you back from exercising, take control today:  1. Use your rescue inhaler 15-20 minutes before activities 2. Ease into a workout by making sure you warm up and cool down 3. Check pollen &amp; air quality before going outside  </w:t>
            </w:r>
          </w:p>
        </w:tc>
        <w:tc>
          <w:tcPr>
            <w:tcW w:w="5276" w:type="dxa"/>
          </w:tcPr>
          <w:p w14:paraId="19357A8F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Friendly reminder to check the Air Quality Index levels and to avoid outdoor activities on days with poor air quality (AQI &gt; 100)  </w:t>
            </w:r>
          </w:p>
          <w:p w14:paraId="33AB7D8B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E26B5A" w:rsidRPr="00070047" w14:paraId="6ADD2548" w14:textId="77777777" w:rsidTr="00983B68">
        <w:trPr>
          <w:trHeight w:val="325"/>
        </w:trPr>
        <w:tc>
          <w:tcPr>
            <w:tcW w:w="5276" w:type="dxa"/>
          </w:tcPr>
          <w:p w14:paraId="621E7DB2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Keys, wallet, phone and rescue inhaler, check! Never leave home without easy access to your inhaler, it’s a lifesaving medication that is just as important as your everyday essentials. </w:t>
            </w:r>
          </w:p>
          <w:p w14:paraId="46C8F01A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5276" w:type="dxa"/>
          </w:tcPr>
          <w:p w14:paraId="25AFF881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Fun Fact: We spend 1/3 of our home time on average in the bedroom. Bedding attracts allergens and irritants so make sure you wash bedding at least once a week &amp; don’t forget your pillows!</w:t>
            </w:r>
          </w:p>
        </w:tc>
      </w:tr>
      <w:tr w:rsidR="00E26B5A" w:rsidRPr="00070047" w14:paraId="6C52095F" w14:textId="77777777" w:rsidTr="00983B68">
        <w:trPr>
          <w:trHeight w:val="305"/>
        </w:trPr>
        <w:tc>
          <w:tcPr>
            <w:tcW w:w="5276" w:type="dxa"/>
          </w:tcPr>
          <w:p w14:paraId="40EC32BE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 xml:space="preserve">Never used a spacer? A spacer helps deliver the right amount of medicine to your lungs and reduces wastage of your hard earned </w:t>
            </w:r>
            <w:proofErr w:type="gramStart"/>
            <w:r w:rsidRPr="00070047">
              <w:rPr>
                <w:sz w:val="22"/>
                <w:szCs w:val="22"/>
              </w:rPr>
              <w:t>  .</w:t>
            </w:r>
            <w:proofErr w:type="gramEnd"/>
            <w:r w:rsidRPr="00070047">
              <w:rPr>
                <w:sz w:val="22"/>
                <w:szCs w:val="22"/>
              </w:rPr>
              <w:t xml:space="preserve"> If you don’t have one, ask your healthcare provider today! </w:t>
            </w:r>
          </w:p>
          <w:p w14:paraId="406378F7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5276" w:type="dxa"/>
          </w:tcPr>
          <w:p w14:paraId="432482AF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 xml:space="preserve">Are you having wheezing, chest tightness, or trouble breathing? This is </w:t>
            </w:r>
            <w:r w:rsidRPr="00070047">
              <w:rPr>
                <w:rFonts w:eastAsia="Cambria"/>
                <w:sz w:val="22"/>
                <w:szCs w:val="22"/>
              </w:rPr>
              <w:t>a red flag</w:t>
            </w:r>
            <w:r w:rsidRPr="00070047">
              <w:rPr>
                <w:sz w:val="22"/>
                <w:szCs w:val="22"/>
              </w:rPr>
              <w:t> that your asthma is not controlled. Call your healthcare provider to discuss your asthma. </w:t>
            </w:r>
          </w:p>
          <w:p w14:paraId="6AB63D14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E26B5A" w:rsidRPr="00070047" w14:paraId="1A396622" w14:textId="77777777" w:rsidTr="00983B68">
        <w:trPr>
          <w:trHeight w:val="305"/>
        </w:trPr>
        <w:tc>
          <w:tcPr>
            <w:tcW w:w="5276" w:type="dxa"/>
          </w:tcPr>
          <w:p w14:paraId="223E6AF0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Voice hoarse? Your steroid inhaler may irritate your throat. Try rinsing and gargling w/ water after each use and make sure to spit it out after! </w:t>
            </w:r>
          </w:p>
          <w:p w14:paraId="4F99428B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5276" w:type="dxa"/>
          </w:tcPr>
          <w:p w14:paraId="459AA1AB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Don’t let the fungus among us trigger your asthma. Cold, dark and moist places can harbor mold &amp; cause uncontrolled asthma symptoms.  </w:t>
            </w:r>
          </w:p>
          <w:p w14:paraId="5838E86C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E26B5A" w:rsidRPr="00070047" w14:paraId="532A8AE5" w14:textId="77777777" w:rsidTr="00983B68">
        <w:trPr>
          <w:trHeight w:val="305"/>
        </w:trPr>
        <w:tc>
          <w:tcPr>
            <w:tcW w:w="5276" w:type="dxa"/>
          </w:tcPr>
          <w:p w14:paraId="270FD33C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 xml:space="preserve">If your asthma is out of control, remember to minimize triggers, use your rescue medication 15-20 minutes before exercise and put your asthma action plan into </w:t>
            </w:r>
            <w:r w:rsidRPr="00070047">
              <w:rPr>
                <w:sz w:val="22"/>
                <w:szCs w:val="22"/>
              </w:rPr>
              <w:lastRenderedPageBreak/>
              <w:t>action! </w:t>
            </w:r>
          </w:p>
          <w:p w14:paraId="25277712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5276" w:type="dxa"/>
          </w:tcPr>
          <w:p w14:paraId="760FB1F2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color w:val="0F1419"/>
                <w:sz w:val="22"/>
                <w:szCs w:val="22"/>
              </w:rPr>
              <w:lastRenderedPageBreak/>
              <w:t xml:space="preserve">If you’re sensitive to mold, try these helpful tips: 1. removing moisture by using a dehumidifier or fans to circulate air 2. open windows if possible 3. spray </w:t>
            </w:r>
            <w:r w:rsidRPr="00070047">
              <w:rPr>
                <w:color w:val="0F1419"/>
                <w:sz w:val="22"/>
                <w:szCs w:val="22"/>
              </w:rPr>
              <w:lastRenderedPageBreak/>
              <w:t>affected areas w white vinegar &amp; let air dry.  </w:t>
            </w:r>
          </w:p>
        </w:tc>
      </w:tr>
      <w:tr w:rsidR="00E26B5A" w:rsidRPr="00070047" w14:paraId="03120691" w14:textId="77777777" w:rsidTr="00983B68">
        <w:trPr>
          <w:trHeight w:val="305"/>
        </w:trPr>
        <w:tc>
          <w:tcPr>
            <w:tcW w:w="5276" w:type="dxa"/>
          </w:tcPr>
          <w:p w14:paraId="221F684E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lastRenderedPageBreak/>
              <w:t>Using a steroid inhaler? Make sure to gargle &amp; rinse your mouth after each dose to prevent problems. A spacer can help. Contact your healthcare provider for more info. </w:t>
            </w:r>
          </w:p>
          <w:p w14:paraId="29F14E81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5276" w:type="dxa"/>
          </w:tcPr>
          <w:p w14:paraId="295D805C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color w:val="0F1419"/>
                <w:sz w:val="22"/>
                <w:szCs w:val="22"/>
              </w:rPr>
              <w:t>Don’t forget to clean your inhalers/spacers! Keeping them clean, dry and stored in a cool place to help avoid breathing in dust from your mouthpiece. </w:t>
            </w:r>
            <w:r w:rsidRPr="00070047">
              <w:rPr>
                <w:b/>
                <w:bCs/>
                <w:color w:val="0F1419"/>
                <w:sz w:val="22"/>
                <w:szCs w:val="22"/>
              </w:rPr>
              <w:t> </w:t>
            </w:r>
          </w:p>
        </w:tc>
      </w:tr>
      <w:tr w:rsidR="00E26B5A" w:rsidRPr="00070047" w14:paraId="59034F5E" w14:textId="77777777" w:rsidTr="00983B68">
        <w:trPr>
          <w:trHeight w:val="305"/>
        </w:trPr>
        <w:tc>
          <w:tcPr>
            <w:tcW w:w="5276" w:type="dxa"/>
          </w:tcPr>
          <w:p w14:paraId="6592A48B" w14:textId="77777777" w:rsidR="00E26B5A" w:rsidRPr="00070047" w:rsidRDefault="00E26B5A" w:rsidP="00983B68">
            <w:pPr>
              <w:tabs>
                <w:tab w:val="left" w:pos="1915"/>
              </w:tabs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 xml:space="preserve">A healthy lifestyle includes routine vaccination. Living with asthma makes getting vaccinated even more essential to living your best.  </w:t>
            </w:r>
          </w:p>
        </w:tc>
        <w:tc>
          <w:tcPr>
            <w:tcW w:w="5276" w:type="dxa"/>
          </w:tcPr>
          <w:p w14:paraId="45BF475C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070047">
              <w:rPr>
                <w:sz w:val="22"/>
                <w:szCs w:val="22"/>
              </w:rPr>
              <w:t>When you’re using your rescue inhaler more than three times a week is a red flag. Call your healthcare provider to discuss your asthma.</w:t>
            </w:r>
            <w:r w:rsidRPr="00070047">
              <w:rPr>
                <w:b/>
                <w:bCs/>
                <w:sz w:val="22"/>
                <w:szCs w:val="22"/>
              </w:rPr>
              <w:t>   </w:t>
            </w:r>
          </w:p>
          <w:p w14:paraId="56215D40" w14:textId="77777777" w:rsidR="00E26B5A" w:rsidRPr="00070047" w:rsidRDefault="00E26B5A" w:rsidP="00983B68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</w:tbl>
    <w:p w14:paraId="6F08B14C" w14:textId="77777777" w:rsidR="00E26B5A" w:rsidRDefault="00E26B5A" w:rsidP="00E26B5A"/>
    <w:p w14:paraId="0162EEDE" w14:textId="77777777" w:rsidR="00DD7E9B" w:rsidRDefault="00DD7E9B"/>
    <w:sectPr w:rsidR="00DD7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5A"/>
    <w:rsid w:val="0004469A"/>
    <w:rsid w:val="00096706"/>
    <w:rsid w:val="001968FD"/>
    <w:rsid w:val="002814FB"/>
    <w:rsid w:val="00290083"/>
    <w:rsid w:val="00384506"/>
    <w:rsid w:val="003B6A40"/>
    <w:rsid w:val="0058064A"/>
    <w:rsid w:val="005D123C"/>
    <w:rsid w:val="00632F72"/>
    <w:rsid w:val="006B0EC2"/>
    <w:rsid w:val="00721E0A"/>
    <w:rsid w:val="00753595"/>
    <w:rsid w:val="0077310B"/>
    <w:rsid w:val="00845277"/>
    <w:rsid w:val="00A860A4"/>
    <w:rsid w:val="00C82CF9"/>
    <w:rsid w:val="00D20666"/>
    <w:rsid w:val="00DD7E9B"/>
    <w:rsid w:val="00E26B5A"/>
    <w:rsid w:val="00E91B53"/>
    <w:rsid w:val="00FD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228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5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B5A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5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B5A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nhuis, Sharmilee [BSD]</dc:creator>
  <cp:keywords/>
  <dc:description/>
  <cp:lastModifiedBy>Nandini</cp:lastModifiedBy>
  <cp:revision>4</cp:revision>
  <dcterms:created xsi:type="dcterms:W3CDTF">2024-01-20T21:11:00Z</dcterms:created>
  <dcterms:modified xsi:type="dcterms:W3CDTF">2024-01-22T13:38:00Z</dcterms:modified>
</cp:coreProperties>
</file>